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875" w:rsidRDefault="003E7875" w:rsidP="003E7875">
      <w:pPr>
        <w:tabs>
          <w:tab w:val="left" w:pos="8805"/>
        </w:tabs>
        <w:spacing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Table S6 Additional File 4</w:t>
      </w:r>
    </w:p>
    <w:p w:rsidR="003E7875" w:rsidRPr="00EF07F4" w:rsidRDefault="003E7875" w:rsidP="003E7875">
      <w:pPr>
        <w:tabs>
          <w:tab w:val="left" w:pos="8805"/>
        </w:tabs>
        <w:spacing w:line="240" w:lineRule="auto"/>
        <w:rPr>
          <w:b/>
        </w:rPr>
      </w:pPr>
      <w:r w:rsidRPr="00EF07F4">
        <w:rPr>
          <w:b/>
        </w:rPr>
        <w:t>Demographics of 20 participants</w:t>
      </w:r>
    </w:p>
    <w:p w:rsidR="003E7875" w:rsidRDefault="003E7875" w:rsidP="003E7875">
      <w:pPr>
        <w:tabs>
          <w:tab w:val="left" w:pos="8805"/>
        </w:tabs>
        <w:spacing w:line="240" w:lineRule="auto"/>
        <w:rPr>
          <w:b/>
          <w:sz w:val="28"/>
          <w:szCs w:val="28"/>
        </w:rPr>
      </w:pPr>
      <w:r>
        <w:rPr>
          <w:b/>
          <w:sz w:val="20"/>
          <w:szCs w:val="20"/>
        </w:rPr>
        <w:t>IDSA=Infectious Disease Society of America</w:t>
      </w:r>
      <w:bookmarkStart w:id="0" w:name="_GoBack"/>
      <w:bookmarkEnd w:id="0"/>
      <w:r>
        <w:rPr>
          <w:b/>
          <w:sz w:val="28"/>
          <w:szCs w:val="28"/>
        </w:rPr>
        <w:tab/>
      </w:r>
    </w:p>
    <w:tbl>
      <w:tblPr>
        <w:tblW w:w="15725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900"/>
        <w:gridCol w:w="960"/>
        <w:gridCol w:w="960"/>
        <w:gridCol w:w="2105"/>
        <w:gridCol w:w="960"/>
        <w:gridCol w:w="625"/>
        <w:gridCol w:w="1011"/>
        <w:gridCol w:w="960"/>
        <w:gridCol w:w="1160"/>
        <w:gridCol w:w="2260"/>
      </w:tblGrid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Parti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i</w:t>
            </w: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pa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Type of 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Insuli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Ulcer 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Lengt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Dep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Gran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HbA1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Duration o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IDSA scor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(</w:t>
            </w: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=uninfected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nu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 o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(year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x width( mm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Ulcer (week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2=mild,3=mod,4=severe)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IGHT DORSAL 1ST MT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X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PLANTAR 3 MET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X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HALLUX AP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X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IGHT MEDIAL HALLU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X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HALLUX AP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X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PLANTAR 2 MET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X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PLANTAR MID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X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RETRO CALCANE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X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DOR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X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PLANTAR 5TH MET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X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1ST PLANTAR MET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X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PLANTAR CALCA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X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PLANTAR MID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X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IGHT PLANTAR 5TH MET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X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PLANTAR 1ST MET H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5X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1ST HALLUX STU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X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PLANTAR HE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X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LEFT ACHILLES TEND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X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RIGHT LATERAL HEE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X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3E7875" w:rsidRPr="00142C41" w:rsidTr="005431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ORSAL RIGHT 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0X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875" w:rsidRPr="00142C41" w:rsidRDefault="003E7875" w:rsidP="005431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142C4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</w:tbl>
    <w:p w:rsidR="003E7875" w:rsidRDefault="003E7875" w:rsidP="003E7875">
      <w:pPr>
        <w:spacing w:line="240" w:lineRule="auto"/>
        <w:rPr>
          <w:b/>
          <w:sz w:val="28"/>
          <w:szCs w:val="28"/>
        </w:rPr>
      </w:pPr>
    </w:p>
    <w:p w:rsidR="007164F0" w:rsidRDefault="007164F0"/>
    <w:sectPr w:rsidR="007164F0" w:rsidSect="003E787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875"/>
    <w:rsid w:val="00260484"/>
    <w:rsid w:val="003E7875"/>
    <w:rsid w:val="0047260B"/>
    <w:rsid w:val="0071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1398</Characters>
  <Application>Microsoft Office Word</Application>
  <DocSecurity>0</DocSecurity>
  <Lines>7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6-05T07:33:00Z</dcterms:created>
  <dcterms:modified xsi:type="dcterms:W3CDTF">2020-06-05T07:33:00Z</dcterms:modified>
</cp:coreProperties>
</file>